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09046" w14:textId="08687D8E" w:rsidR="00EE192A" w:rsidRPr="00EE192A" w:rsidRDefault="00EE192A" w:rsidP="00A3147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: Biopr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o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 xml:space="preserve">specting of </w:t>
      </w:r>
      <w:r w:rsidRPr="00EE192A">
        <w:rPr>
          <w:rFonts w:ascii="Times New Roman" w:hAnsi="Times New Roman" w:cs="Times New Roman"/>
          <w:b/>
          <w:bCs/>
          <w:color w:val="auto"/>
          <w:sz w:val="24"/>
          <w:szCs w:val="24"/>
          <w:lang w:val="en-IN"/>
        </w:rPr>
        <w:t>Trichoderma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 xml:space="preserve"> isolates across different agroecological zon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2467"/>
        <w:gridCol w:w="2064"/>
        <w:gridCol w:w="2814"/>
        <w:gridCol w:w="3242"/>
        <w:gridCol w:w="1819"/>
      </w:tblGrid>
      <w:tr w:rsidR="0009640F" w:rsidRPr="00871D28" w14:paraId="37F4C69E" w14:textId="779E20C9" w:rsidTr="00A3147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F3ED20" w14:textId="77777777" w:rsidR="0009640F" w:rsidRPr="00871D28" w:rsidRDefault="0009640F" w:rsidP="00A314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proofErr w:type="gramStart"/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l.N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DCA1FF" w14:textId="77777777" w:rsidR="0009640F" w:rsidRPr="00871D28" w:rsidRDefault="0009640F" w:rsidP="00A314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F5E0B" w14:textId="77777777" w:rsidR="0009640F" w:rsidRPr="00871D28" w:rsidRDefault="0009640F" w:rsidP="00A314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Isolate Desig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07C4DB" w14:textId="77777777" w:rsidR="0009640F" w:rsidRPr="00871D28" w:rsidRDefault="0009640F" w:rsidP="00A314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17DEF3" w14:textId="624813F2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</w:rPr>
            </w:pPr>
            <w:r w:rsidRPr="00871D28">
              <w:rPr>
                <w:b/>
                <w:color w:val="000000" w:themeColor="text1"/>
                <w:kern w:val="24"/>
              </w:rPr>
              <w:t>Location and date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CBBDB4" w14:textId="7EA05875" w:rsidR="0009640F" w:rsidRPr="00871D28" w:rsidRDefault="0009640F" w:rsidP="00A314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ean</w:t>
            </w:r>
            <w:r w:rsidR="00EE192A" w:rsidRPr="00871D28">
              <w:rPr>
                <w:rFonts w:ascii="Times New Roman" w:hAnsi="Times New Roman" w:cs="Times New Roman"/>
                <w:color w:val="000000"/>
              </w:rPr>
              <w:t>±</w:t>
            </w: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EE192A" w:rsidRPr="00871D28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  <w:r w:rsidR="00EE192A" w:rsidRPr="00871D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71D2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PIRG</w:t>
            </w:r>
          </w:p>
        </w:tc>
      </w:tr>
      <w:tr w:rsidR="0009640F" w:rsidRPr="00871D28" w14:paraId="0D262EA2" w14:textId="65804926" w:rsidTr="00A3147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474676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0AEAEC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daman &amp; Nicobar (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D2AD169" w14:textId="77777777" w:rsidR="0009640F" w:rsidRPr="00871D28" w:rsidRDefault="00D818CC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H</w:t>
            </w:r>
            <w:r w:rsidR="0009640F"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2</w:t>
            </w:r>
          </w:p>
          <w:p w14:paraId="08731D00" w14:textId="5F661FE9" w:rsidR="00871D28" w:rsidRPr="00871D28" w:rsidRDefault="00871D28" w:rsidP="00A31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32C384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hizosphere of healthy pa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277ED3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DB005FA" w14:textId="647F8FD6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6±0.50</w:t>
            </w:r>
          </w:p>
        </w:tc>
      </w:tr>
      <w:tr w:rsidR="0009640F" w:rsidRPr="00871D28" w14:paraId="72646EAE" w14:textId="14134E39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CD7A7A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846E73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20078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H3</w:t>
            </w:r>
          </w:p>
        </w:tc>
        <w:tc>
          <w:tcPr>
            <w:tcW w:w="0" w:type="auto"/>
            <w:shd w:val="clear" w:color="auto" w:fill="FFFFFF" w:themeFill="background1"/>
          </w:tcPr>
          <w:p w14:paraId="5ECCF5B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hizosphere of healthy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7FB787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DC6879" w14:textId="043FA799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4.18±0.79</w:t>
            </w:r>
          </w:p>
        </w:tc>
      </w:tr>
      <w:tr w:rsidR="0009640F" w:rsidRPr="00871D28" w14:paraId="5056AF51" w14:textId="505E6DFE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1F6F4F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A203CA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C306B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 4</w:t>
            </w:r>
          </w:p>
        </w:tc>
        <w:tc>
          <w:tcPr>
            <w:tcW w:w="0" w:type="auto"/>
            <w:shd w:val="clear" w:color="auto" w:fill="FFFFFF" w:themeFill="background1"/>
          </w:tcPr>
          <w:p w14:paraId="41E4871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71F98E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A5DFAD" w14:textId="5854BCB8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5.02±1</w:t>
            </w:r>
          </w:p>
        </w:tc>
      </w:tr>
      <w:tr w:rsidR="0009640F" w:rsidRPr="00871D28" w14:paraId="5DE2C1F2" w14:textId="314745EC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890A14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F87D50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03EB7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B5</w:t>
            </w:r>
          </w:p>
        </w:tc>
        <w:tc>
          <w:tcPr>
            <w:tcW w:w="0" w:type="auto"/>
            <w:shd w:val="clear" w:color="auto" w:fill="FFFFFF" w:themeFill="background1"/>
          </w:tcPr>
          <w:p w14:paraId="166C4AF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53846AF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A79B40" w14:textId="61F4235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2±0</w:t>
            </w:r>
          </w:p>
        </w:tc>
      </w:tr>
      <w:tr w:rsidR="0009640F" w:rsidRPr="00871D28" w14:paraId="0E1BCA3B" w14:textId="69D18DF3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F37548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8B2A34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2F75C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6</w:t>
            </w:r>
          </w:p>
        </w:tc>
        <w:tc>
          <w:tcPr>
            <w:tcW w:w="0" w:type="auto"/>
            <w:shd w:val="clear" w:color="auto" w:fill="FFFFFF" w:themeFill="background1"/>
          </w:tcPr>
          <w:p w14:paraId="3FC6EF1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4DD0543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3358FA" w14:textId="6B038A0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3±1.32</w:t>
            </w:r>
          </w:p>
        </w:tc>
      </w:tr>
      <w:tr w:rsidR="0009640F" w:rsidRPr="00871D28" w14:paraId="34D6D92A" w14:textId="4B33C81C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B29EBC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2475A4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5E607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 7</w:t>
            </w:r>
          </w:p>
        </w:tc>
        <w:tc>
          <w:tcPr>
            <w:tcW w:w="0" w:type="auto"/>
            <w:shd w:val="clear" w:color="auto" w:fill="FFFFFF" w:themeFill="background1"/>
          </w:tcPr>
          <w:p w14:paraId="5DA7314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219992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D43333" w14:textId="6B97A30E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1±1</w:t>
            </w:r>
          </w:p>
        </w:tc>
      </w:tr>
      <w:tr w:rsidR="0009640F" w:rsidRPr="00871D28" w14:paraId="37CB7074" w14:textId="7922688E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155F04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8EFD3B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992FD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 8</w:t>
            </w:r>
          </w:p>
        </w:tc>
        <w:tc>
          <w:tcPr>
            <w:tcW w:w="0" w:type="auto"/>
            <w:shd w:val="clear" w:color="auto" w:fill="FFFFFF" w:themeFill="background1"/>
          </w:tcPr>
          <w:p w14:paraId="16CC9B8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427756C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695788" w14:textId="2B98CABA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8.02±1.78</w:t>
            </w:r>
          </w:p>
        </w:tc>
      </w:tr>
      <w:tr w:rsidR="0009640F" w:rsidRPr="00871D28" w14:paraId="3D47FF93" w14:textId="29561A4D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2A5EBA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24F4E6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7E7C6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IB9</w:t>
            </w:r>
          </w:p>
        </w:tc>
        <w:tc>
          <w:tcPr>
            <w:tcW w:w="0" w:type="auto"/>
            <w:shd w:val="clear" w:color="auto" w:fill="FFFFFF" w:themeFill="background1"/>
          </w:tcPr>
          <w:p w14:paraId="0A76AEB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618AD2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B904A4" w14:textId="577FD4FA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1±1</w:t>
            </w:r>
          </w:p>
        </w:tc>
      </w:tr>
      <w:tr w:rsidR="0009640F" w:rsidRPr="00871D28" w14:paraId="54673A34" w14:textId="7892B744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E24788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2831A45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7BA09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H10</w:t>
            </w:r>
          </w:p>
        </w:tc>
        <w:tc>
          <w:tcPr>
            <w:tcW w:w="0" w:type="auto"/>
            <w:shd w:val="clear" w:color="auto" w:fill="FFFFFF" w:themeFill="background1"/>
          </w:tcPr>
          <w:p w14:paraId="08CD612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healthy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4A15F9C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DF3A43" w14:textId="4FA445C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6±0</w:t>
            </w:r>
          </w:p>
        </w:tc>
      </w:tr>
      <w:tr w:rsidR="0009640F" w:rsidRPr="00871D28" w14:paraId="6969B51D" w14:textId="655CBF3E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730C87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58836F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B11CC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F.i11</w:t>
            </w:r>
          </w:p>
        </w:tc>
        <w:tc>
          <w:tcPr>
            <w:tcW w:w="0" w:type="auto"/>
            <w:shd w:val="clear" w:color="auto" w:fill="FFFFFF" w:themeFill="background1"/>
          </w:tcPr>
          <w:p w14:paraId="46AA254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hizosphere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8661CD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 Blair (7.3.20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FAA66E" w14:textId="60E7C1C6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6±0</w:t>
            </w:r>
          </w:p>
        </w:tc>
      </w:tr>
      <w:tr w:rsidR="0009640F" w:rsidRPr="00871D28" w14:paraId="6B3D531B" w14:textId="4BFC64D4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755F68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57DF361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dhra Pradesh</w:t>
            </w:r>
          </w:p>
        </w:tc>
        <w:tc>
          <w:tcPr>
            <w:tcW w:w="0" w:type="auto"/>
            <w:shd w:val="clear" w:color="auto" w:fill="FFFFFF" w:themeFill="background1"/>
          </w:tcPr>
          <w:p w14:paraId="292BE2A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PFH1</w:t>
            </w:r>
          </w:p>
        </w:tc>
        <w:tc>
          <w:tcPr>
            <w:tcW w:w="0" w:type="auto"/>
            <w:shd w:val="clear" w:color="auto" w:fill="FFFFFF" w:themeFill="background1"/>
          </w:tcPr>
          <w:p w14:paraId="13A324F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hizosphere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4CEF591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Kuchumpudi (29.12.20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04BC2E" w14:textId="6E4D38AB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9.23±0.23</w:t>
            </w:r>
          </w:p>
        </w:tc>
      </w:tr>
      <w:tr w:rsidR="0009640F" w:rsidRPr="00871D28" w14:paraId="2CFC1874" w14:textId="32D3046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AAA230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5C0F877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CC764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FIB1</w:t>
            </w:r>
          </w:p>
        </w:tc>
        <w:tc>
          <w:tcPr>
            <w:tcW w:w="0" w:type="auto"/>
            <w:shd w:val="clear" w:color="auto" w:fill="FFFFFF" w:themeFill="background1"/>
          </w:tcPr>
          <w:p w14:paraId="70E1AB4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1C7397F6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Chintalapudi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455495" w14:textId="4E920302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2±0</w:t>
            </w:r>
          </w:p>
        </w:tc>
      </w:tr>
      <w:tr w:rsidR="0009640F" w:rsidRPr="00871D28" w14:paraId="467D35D3" w14:textId="3395FD95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E42E95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7FE883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BCAF7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FB2</w:t>
            </w:r>
          </w:p>
        </w:tc>
        <w:tc>
          <w:tcPr>
            <w:tcW w:w="0" w:type="auto"/>
            <w:shd w:val="clear" w:color="auto" w:fill="FFFFFF" w:themeFill="background1"/>
          </w:tcPr>
          <w:p w14:paraId="03A49AB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5CD00538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Chintalapudi</w:t>
            </w:r>
            <w:proofErr w:type="spellEnd"/>
            <w:r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Pr="00871D28">
              <w:rPr>
                <w:color w:val="000000" w:themeColor="text1"/>
                <w:kern w:val="24"/>
              </w:rPr>
              <w:t>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1DD6AD" w14:textId="4D43A7D2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86±1.50</w:t>
            </w:r>
          </w:p>
        </w:tc>
      </w:tr>
      <w:tr w:rsidR="0009640F" w:rsidRPr="00871D28" w14:paraId="72F8325F" w14:textId="2F92D580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C86BAE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7BD85F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CA12B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FB 3</w:t>
            </w:r>
          </w:p>
        </w:tc>
        <w:tc>
          <w:tcPr>
            <w:tcW w:w="0" w:type="auto"/>
            <w:shd w:val="clear" w:color="auto" w:fill="FFFFFF" w:themeFill="background1"/>
          </w:tcPr>
          <w:p w14:paraId="1F3D3EE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BA36CA8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Chintalapudi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C13D76" w14:textId="164EC5D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5±0</w:t>
            </w:r>
          </w:p>
        </w:tc>
      </w:tr>
      <w:tr w:rsidR="0009640F" w:rsidRPr="00871D28" w14:paraId="5CEB8C03" w14:textId="6043C52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6B16C7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F9BA23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AA272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FB4</w:t>
            </w:r>
          </w:p>
        </w:tc>
        <w:tc>
          <w:tcPr>
            <w:tcW w:w="0" w:type="auto"/>
            <w:shd w:val="clear" w:color="auto" w:fill="FFFFFF" w:themeFill="background1"/>
          </w:tcPr>
          <w:p w14:paraId="3AAC54C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03D9284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Chintalapudi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7626D2" w14:textId="61580B0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80±1</w:t>
            </w:r>
          </w:p>
        </w:tc>
      </w:tr>
      <w:tr w:rsidR="0009640F" w:rsidRPr="00871D28" w14:paraId="176CDF26" w14:textId="36A3F883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36724E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36FECB1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C30FA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B1</w:t>
            </w:r>
          </w:p>
        </w:tc>
        <w:tc>
          <w:tcPr>
            <w:tcW w:w="0" w:type="auto"/>
            <w:shd w:val="clear" w:color="auto" w:fill="FFFFFF" w:themeFill="background1"/>
          </w:tcPr>
          <w:p w14:paraId="413C0D4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37D70D14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Rajahmundry (27.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363F39" w14:textId="20572BD6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88±1.06</w:t>
            </w:r>
          </w:p>
        </w:tc>
      </w:tr>
      <w:tr w:rsidR="0009640F" w:rsidRPr="00871D28" w14:paraId="69E52A7A" w14:textId="43D3E236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6B9811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5599D90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277F3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B2</w:t>
            </w:r>
          </w:p>
        </w:tc>
        <w:tc>
          <w:tcPr>
            <w:tcW w:w="0" w:type="auto"/>
            <w:shd w:val="clear" w:color="auto" w:fill="FFFFFF" w:themeFill="background1"/>
          </w:tcPr>
          <w:p w14:paraId="2848382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59DE09D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Rajahmundry (27.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D0A10D" w14:textId="32A4F190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85±0.24</w:t>
            </w:r>
          </w:p>
        </w:tc>
      </w:tr>
      <w:tr w:rsidR="0009640F" w:rsidRPr="00871D28" w14:paraId="449FE9BF" w14:textId="5C402775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79B68B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00DA2A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26B16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B3</w:t>
            </w:r>
          </w:p>
        </w:tc>
        <w:tc>
          <w:tcPr>
            <w:tcW w:w="0" w:type="auto"/>
            <w:shd w:val="clear" w:color="auto" w:fill="FFFFFF" w:themeFill="background1"/>
          </w:tcPr>
          <w:p w14:paraId="757054C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7170E4AD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Rajahmundry (27.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E68879" w14:textId="7BE2A594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4±0</w:t>
            </w:r>
          </w:p>
        </w:tc>
      </w:tr>
      <w:tr w:rsidR="0009640F" w:rsidRPr="00871D28" w14:paraId="41635F76" w14:textId="5D68C8AA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5D71FF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8F185C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A59DE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B4</w:t>
            </w:r>
          </w:p>
        </w:tc>
        <w:tc>
          <w:tcPr>
            <w:tcW w:w="0" w:type="auto"/>
            <w:shd w:val="clear" w:color="auto" w:fill="FFFFFF" w:themeFill="background1"/>
          </w:tcPr>
          <w:p w14:paraId="30A7576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1ED0AB8A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Rajahmundry (27.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1ABD2F" w14:textId="1DBAF7C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9.40±1.26</w:t>
            </w:r>
          </w:p>
        </w:tc>
      </w:tr>
      <w:tr w:rsidR="0009640F" w:rsidRPr="00871D28" w14:paraId="6B075504" w14:textId="13A24A8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C52176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4585C4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D7E5E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YM</w:t>
            </w:r>
          </w:p>
        </w:tc>
        <w:tc>
          <w:tcPr>
            <w:tcW w:w="0" w:type="auto"/>
            <w:shd w:val="clear" w:color="auto" w:fill="FFFFFF" w:themeFill="background1"/>
          </w:tcPr>
          <w:p w14:paraId="219CBDC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YM Clods</w:t>
            </w:r>
          </w:p>
        </w:tc>
        <w:tc>
          <w:tcPr>
            <w:tcW w:w="0" w:type="auto"/>
            <w:shd w:val="clear" w:color="auto" w:fill="FFFFFF" w:themeFill="background1"/>
          </w:tcPr>
          <w:p w14:paraId="1528EE09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gramStart"/>
            <w:r w:rsidRPr="00871D28">
              <w:rPr>
                <w:color w:val="000000" w:themeColor="text1"/>
                <w:kern w:val="24"/>
              </w:rPr>
              <w:t>Rajahmundry(</w:t>
            </w:r>
            <w:proofErr w:type="gramEnd"/>
            <w:r w:rsidRPr="00871D28">
              <w:rPr>
                <w:color w:val="000000" w:themeColor="text1"/>
                <w:kern w:val="24"/>
              </w:rPr>
              <w:t>1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4538A7" w14:textId="0A258D4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5±1</w:t>
            </w:r>
          </w:p>
        </w:tc>
      </w:tr>
      <w:tr w:rsidR="0009640F" w:rsidRPr="00871D28" w14:paraId="6464081C" w14:textId="2CFFC378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3555E4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4D0DE1B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991E3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ZFIB1</w:t>
            </w:r>
          </w:p>
        </w:tc>
        <w:tc>
          <w:tcPr>
            <w:tcW w:w="0" w:type="auto"/>
            <w:shd w:val="clear" w:color="auto" w:fill="FFFFFF" w:themeFill="background1"/>
          </w:tcPr>
          <w:p w14:paraId="1529240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66583101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Nuzividu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10.7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5EA3C0" w14:textId="7EB98B44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3.33±0.58</w:t>
            </w:r>
          </w:p>
        </w:tc>
      </w:tr>
      <w:tr w:rsidR="0009640F" w:rsidRPr="00871D28" w14:paraId="3AE9E0E2" w14:textId="2D8AD1F0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C98135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212A72B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7F408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FIB1</w:t>
            </w:r>
          </w:p>
        </w:tc>
        <w:tc>
          <w:tcPr>
            <w:tcW w:w="0" w:type="auto"/>
            <w:shd w:val="clear" w:color="auto" w:fill="FFFFFF" w:themeFill="background1"/>
          </w:tcPr>
          <w:p w14:paraId="50DB4C6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80F628A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Ayyapparajagudeum</w:t>
            </w:r>
            <w:proofErr w:type="spellEnd"/>
            <w:r w:rsidRPr="00871D28">
              <w:rPr>
                <w:color w:val="000000" w:themeColor="text1"/>
              </w:rPr>
              <w:t xml:space="preserve"> </w:t>
            </w:r>
            <w:r w:rsidRPr="00871D28">
              <w:rPr>
                <w:color w:val="000000" w:themeColor="text1"/>
                <w:kern w:val="24"/>
              </w:rPr>
              <w:t>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A0A399" w14:textId="0C68925A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7±0.95</w:t>
            </w:r>
          </w:p>
        </w:tc>
      </w:tr>
      <w:tr w:rsidR="0009640F" w:rsidRPr="00871D28" w14:paraId="2D019132" w14:textId="65D07E98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96518E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679A88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43A6A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FIB2</w:t>
            </w:r>
          </w:p>
        </w:tc>
        <w:tc>
          <w:tcPr>
            <w:tcW w:w="0" w:type="auto"/>
            <w:shd w:val="clear" w:color="auto" w:fill="FFFFFF" w:themeFill="background1"/>
          </w:tcPr>
          <w:p w14:paraId="225E0E1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D4F80FE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Ayyapparajagudeum</w:t>
            </w:r>
            <w:proofErr w:type="spellEnd"/>
            <w:r w:rsidRPr="00871D28">
              <w:rPr>
                <w:color w:val="000000" w:themeColor="text1"/>
              </w:rPr>
              <w:t xml:space="preserve"> </w:t>
            </w:r>
            <w:r w:rsidRPr="00871D28">
              <w:rPr>
                <w:color w:val="000000" w:themeColor="text1"/>
                <w:kern w:val="24"/>
              </w:rPr>
              <w:t>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C7B8D4" w14:textId="296849B3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6±0.04</w:t>
            </w:r>
          </w:p>
        </w:tc>
      </w:tr>
      <w:tr w:rsidR="0009640F" w:rsidRPr="00871D28" w14:paraId="61B91E5A" w14:textId="25CF8060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02BF9E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221F5C2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1FFFD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LFIB1</w:t>
            </w:r>
          </w:p>
        </w:tc>
        <w:tc>
          <w:tcPr>
            <w:tcW w:w="0" w:type="auto"/>
            <w:shd w:val="clear" w:color="auto" w:fill="FFFFFF" w:themeFill="background1"/>
          </w:tcPr>
          <w:p w14:paraId="6EA6BE9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0DEB48E8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Chalachintapudi</w:t>
            </w:r>
            <w:proofErr w:type="spellEnd"/>
            <w:r w:rsidRPr="00871D28">
              <w:rPr>
                <w:color w:val="000000" w:themeColor="text1"/>
              </w:rPr>
              <w:t xml:space="preserve"> </w:t>
            </w:r>
            <w:r w:rsidRPr="00871D28">
              <w:rPr>
                <w:color w:val="000000" w:themeColor="text1"/>
                <w:kern w:val="24"/>
              </w:rPr>
              <w:t>(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59A571" w14:textId="32762C4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5±1</w:t>
            </w:r>
          </w:p>
        </w:tc>
      </w:tr>
      <w:tr w:rsidR="0009640F" w:rsidRPr="00871D28" w14:paraId="43B1F7AF" w14:textId="5CB1B49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5CE56C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27E3382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EEFF2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FIB1</w:t>
            </w:r>
          </w:p>
        </w:tc>
        <w:tc>
          <w:tcPr>
            <w:tcW w:w="0" w:type="auto"/>
            <w:shd w:val="clear" w:color="auto" w:fill="FFFFFF" w:themeFill="background1"/>
          </w:tcPr>
          <w:p w14:paraId="35C0193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25954CB2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71D28">
              <w:rPr>
                <w:color w:val="000000" w:themeColor="text1"/>
                <w:kern w:val="24"/>
              </w:rPr>
              <w:t>CD Block</w:t>
            </w:r>
            <w:r w:rsidRPr="00871D28">
              <w:rPr>
                <w:color w:val="000000" w:themeColor="text1"/>
              </w:rPr>
              <w:t xml:space="preserve"> </w:t>
            </w:r>
            <w:r w:rsidRPr="00871D28">
              <w:rPr>
                <w:color w:val="000000" w:themeColor="text1"/>
                <w:kern w:val="24"/>
              </w:rPr>
              <w:t>IIOPR (3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45ED1A" w14:textId="2916A85F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7±1</w:t>
            </w:r>
          </w:p>
        </w:tc>
      </w:tr>
      <w:tr w:rsidR="0009640F" w:rsidRPr="00871D28" w14:paraId="726261E5" w14:textId="651A20AA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D77D6C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9787BB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2E33D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NFIBI</w:t>
            </w:r>
          </w:p>
        </w:tc>
        <w:tc>
          <w:tcPr>
            <w:tcW w:w="0" w:type="auto"/>
            <w:shd w:val="clear" w:color="auto" w:fill="FFFFFF" w:themeFill="background1"/>
          </w:tcPr>
          <w:p w14:paraId="0D882A6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palm</w:t>
            </w:r>
          </w:p>
        </w:tc>
        <w:tc>
          <w:tcPr>
            <w:tcW w:w="0" w:type="auto"/>
            <w:shd w:val="clear" w:color="auto" w:fill="FFFFFF" w:themeFill="background1"/>
          </w:tcPr>
          <w:p w14:paraId="3BCEB291" w14:textId="7777777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Sitanagaram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27.04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55A3F3" w14:textId="273810E8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3.33±0.58</w:t>
            </w:r>
          </w:p>
        </w:tc>
      </w:tr>
      <w:tr w:rsidR="0009640F" w:rsidRPr="00871D28" w14:paraId="6B119125" w14:textId="37C9551C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352797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4E0B8E7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ttar Pradesh</w:t>
            </w:r>
          </w:p>
          <w:p w14:paraId="2C6483A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(12)</w:t>
            </w:r>
          </w:p>
        </w:tc>
        <w:tc>
          <w:tcPr>
            <w:tcW w:w="0" w:type="auto"/>
            <w:shd w:val="clear" w:color="auto" w:fill="FFFFFF" w:themeFill="background1"/>
          </w:tcPr>
          <w:p w14:paraId="271C830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UPFBK1</w:t>
            </w:r>
          </w:p>
        </w:tc>
        <w:tc>
          <w:tcPr>
            <w:tcW w:w="0" w:type="auto"/>
            <w:shd w:val="clear" w:color="auto" w:fill="FFFFFF" w:themeFill="background1"/>
          </w:tcPr>
          <w:p w14:paraId="0BDA7A3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578F099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D45FE8" w14:textId="3B421868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5.67±0.58</w:t>
            </w:r>
          </w:p>
        </w:tc>
      </w:tr>
      <w:tr w:rsidR="0009640F" w:rsidRPr="00871D28" w14:paraId="67121DC9" w14:textId="54D292A4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BFA185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484FB5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AB908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2</w:t>
            </w:r>
          </w:p>
        </w:tc>
        <w:tc>
          <w:tcPr>
            <w:tcW w:w="0" w:type="auto"/>
            <w:shd w:val="clear" w:color="auto" w:fill="FFFFFF" w:themeFill="background1"/>
          </w:tcPr>
          <w:p w14:paraId="3CD5376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5ABC585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0DCC00" w14:textId="608B314E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7.77±1.57</w:t>
            </w:r>
          </w:p>
        </w:tc>
      </w:tr>
      <w:tr w:rsidR="0009640F" w:rsidRPr="00871D28" w14:paraId="29550CAA" w14:textId="0192261A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D0D9C1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E29B95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B7B45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3</w:t>
            </w:r>
          </w:p>
        </w:tc>
        <w:tc>
          <w:tcPr>
            <w:tcW w:w="0" w:type="auto"/>
            <w:shd w:val="clear" w:color="auto" w:fill="FFFFFF" w:themeFill="background1"/>
          </w:tcPr>
          <w:p w14:paraId="6F8E4BD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41014A7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88AF74" w14:textId="0640CD8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8.77±0.11</w:t>
            </w:r>
          </w:p>
        </w:tc>
      </w:tr>
      <w:tr w:rsidR="0009640F" w:rsidRPr="00871D28" w14:paraId="36B517A0" w14:textId="61140EBC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ED38D6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54E58D3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67C2D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4</w:t>
            </w:r>
          </w:p>
        </w:tc>
        <w:tc>
          <w:tcPr>
            <w:tcW w:w="0" w:type="auto"/>
            <w:shd w:val="clear" w:color="auto" w:fill="FFFFFF" w:themeFill="background1"/>
          </w:tcPr>
          <w:p w14:paraId="78AB552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5FED995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E28501" w14:textId="25C5EE4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97.77±1.86</w:t>
            </w:r>
          </w:p>
        </w:tc>
      </w:tr>
      <w:tr w:rsidR="0009640F" w:rsidRPr="00871D28" w14:paraId="14794AAF" w14:textId="0CDD6F41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C5830E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3E59480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2D88F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5</w:t>
            </w:r>
          </w:p>
        </w:tc>
        <w:tc>
          <w:tcPr>
            <w:tcW w:w="0" w:type="auto"/>
            <w:shd w:val="clear" w:color="auto" w:fill="FFFFFF" w:themeFill="background1"/>
          </w:tcPr>
          <w:p w14:paraId="27EC43B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2DEDE6F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A5F9EF" w14:textId="4911AE44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0±0</w:t>
            </w:r>
          </w:p>
        </w:tc>
      </w:tr>
      <w:tr w:rsidR="0009640F" w:rsidRPr="00871D28" w14:paraId="6F36206E" w14:textId="2FA9770D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C32CD1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3F33AC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21F5E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6</w:t>
            </w:r>
          </w:p>
        </w:tc>
        <w:tc>
          <w:tcPr>
            <w:tcW w:w="0" w:type="auto"/>
            <w:shd w:val="clear" w:color="auto" w:fill="FFFFFF" w:themeFill="background1"/>
          </w:tcPr>
          <w:p w14:paraId="32E4499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7AE7B3D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6745C9" w14:textId="1D99C47C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5±1</w:t>
            </w:r>
          </w:p>
        </w:tc>
      </w:tr>
      <w:tr w:rsidR="0009640F" w:rsidRPr="00871D28" w14:paraId="41FE0D8A" w14:textId="7160EBC1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A86FC9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7961F8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44479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7</w:t>
            </w:r>
          </w:p>
        </w:tc>
        <w:tc>
          <w:tcPr>
            <w:tcW w:w="0" w:type="auto"/>
            <w:shd w:val="clear" w:color="auto" w:fill="FFFFFF" w:themeFill="background1"/>
          </w:tcPr>
          <w:p w14:paraId="377C86F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3F5364C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AC9324" w14:textId="176CA20C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0±0.91</w:t>
            </w:r>
          </w:p>
        </w:tc>
      </w:tr>
      <w:tr w:rsidR="0009640F" w:rsidRPr="00871D28" w14:paraId="5D1DB12E" w14:textId="157E0798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A5A414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386E19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8A0CF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8</w:t>
            </w:r>
          </w:p>
        </w:tc>
        <w:tc>
          <w:tcPr>
            <w:tcW w:w="0" w:type="auto"/>
            <w:shd w:val="clear" w:color="auto" w:fill="FFFFFF" w:themeFill="background1"/>
          </w:tcPr>
          <w:p w14:paraId="131F494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324AE67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D8416F" w14:textId="0FB02FCE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5±1</w:t>
            </w:r>
          </w:p>
        </w:tc>
      </w:tr>
      <w:tr w:rsidR="0009640F" w:rsidRPr="00871D28" w14:paraId="42518B61" w14:textId="5F426F77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7230C9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6A7301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EC820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9</w:t>
            </w:r>
          </w:p>
        </w:tc>
        <w:tc>
          <w:tcPr>
            <w:tcW w:w="0" w:type="auto"/>
            <w:shd w:val="clear" w:color="auto" w:fill="FFFFFF" w:themeFill="background1"/>
          </w:tcPr>
          <w:p w14:paraId="3A46004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2A851ED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97CD59" w14:textId="24BF77F8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3.30±0.60</w:t>
            </w:r>
          </w:p>
        </w:tc>
      </w:tr>
      <w:tr w:rsidR="0009640F" w:rsidRPr="00871D28" w14:paraId="537A4568" w14:textId="2BD817E0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D5CEF4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153D42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FF9F5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10</w:t>
            </w:r>
          </w:p>
        </w:tc>
        <w:tc>
          <w:tcPr>
            <w:tcW w:w="0" w:type="auto"/>
            <w:shd w:val="clear" w:color="auto" w:fill="FFFFFF" w:themeFill="background1"/>
          </w:tcPr>
          <w:p w14:paraId="749069A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k of forest trees</w:t>
            </w:r>
          </w:p>
        </w:tc>
        <w:tc>
          <w:tcPr>
            <w:tcW w:w="0" w:type="auto"/>
            <w:shd w:val="clear" w:color="auto" w:fill="FFFFFF" w:themeFill="background1"/>
          </w:tcPr>
          <w:p w14:paraId="6333097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E11E6F" w14:textId="4D57C251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6±1</w:t>
            </w:r>
          </w:p>
        </w:tc>
      </w:tr>
      <w:tr w:rsidR="0009640F" w:rsidRPr="00871D28" w14:paraId="7266DB3F" w14:textId="7BE3AFE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4C57D7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76B6AD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EF8D4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11</w:t>
            </w:r>
          </w:p>
        </w:tc>
        <w:tc>
          <w:tcPr>
            <w:tcW w:w="0" w:type="auto"/>
            <w:shd w:val="clear" w:color="auto" w:fill="FFFFFF" w:themeFill="background1"/>
          </w:tcPr>
          <w:p w14:paraId="770CCE4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4151D3F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A1B0B9" w14:textId="4B69A54B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0±0</w:t>
            </w:r>
          </w:p>
        </w:tc>
      </w:tr>
      <w:tr w:rsidR="0009640F" w:rsidRPr="00871D28" w14:paraId="0A45E102" w14:textId="5FD0E615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EF5FE4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E29473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9D8C8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PFBK12</w:t>
            </w:r>
          </w:p>
        </w:tc>
        <w:tc>
          <w:tcPr>
            <w:tcW w:w="0" w:type="auto"/>
            <w:shd w:val="clear" w:color="auto" w:fill="FFFFFF" w:themeFill="background1"/>
          </w:tcPr>
          <w:p w14:paraId="7723F90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</w:t>
            </w:r>
          </w:p>
        </w:tc>
        <w:tc>
          <w:tcPr>
            <w:tcW w:w="0" w:type="auto"/>
            <w:shd w:val="clear" w:color="auto" w:fill="FFFFFF" w:themeFill="background1"/>
          </w:tcPr>
          <w:p w14:paraId="3A150B9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u (29.11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8FBFE5" w14:textId="5E6CF13E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7±0.87</w:t>
            </w:r>
          </w:p>
        </w:tc>
      </w:tr>
      <w:tr w:rsidR="0009640F" w:rsidRPr="00871D28" w14:paraId="04D848D1" w14:textId="61EB001D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5D5C05A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6441002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elengana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FFFFFF" w:themeFill="background1"/>
          </w:tcPr>
          <w:p w14:paraId="2CAEDE1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SFKMS1</w:t>
            </w:r>
          </w:p>
        </w:tc>
        <w:tc>
          <w:tcPr>
            <w:tcW w:w="0" w:type="auto"/>
            <w:shd w:val="clear" w:color="auto" w:fill="FFFFFF" w:themeFill="background1"/>
          </w:tcPr>
          <w:p w14:paraId="4B8BB62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0" w:type="auto"/>
            <w:shd w:val="clear" w:color="auto" w:fill="FFFFFF" w:themeFill="background1"/>
          </w:tcPr>
          <w:p w14:paraId="49D707A6" w14:textId="7EC847BE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mmam (</w:t>
            </w:r>
            <w:r w:rsidR="00D818CC"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0.2020</w:t>
            </w: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83D9CD" w14:textId="122131E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43.33±0.58</w:t>
            </w:r>
          </w:p>
        </w:tc>
      </w:tr>
      <w:tr w:rsidR="0009640F" w:rsidRPr="00871D28" w14:paraId="3C591DC6" w14:textId="60040AA1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86E1D70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336C55A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1E231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SFAPBK2</w:t>
            </w:r>
          </w:p>
        </w:tc>
        <w:tc>
          <w:tcPr>
            <w:tcW w:w="0" w:type="auto"/>
            <w:shd w:val="clear" w:color="auto" w:fill="FFFFFF" w:themeFill="background1"/>
          </w:tcPr>
          <w:p w14:paraId="4535BB4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395F0915" w14:textId="647549B2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Asraopeta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</w:t>
            </w:r>
            <w:r w:rsidR="00D818CC" w:rsidRPr="00871D28">
              <w:rPr>
                <w:color w:val="000000" w:themeColor="text1"/>
              </w:rPr>
              <w:t>5.10.2020</w:t>
            </w:r>
            <w:r w:rsidRPr="00871D2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4D22F9" w14:textId="584C6018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2.45±0.78</w:t>
            </w:r>
          </w:p>
        </w:tc>
      </w:tr>
      <w:tr w:rsidR="0009640F" w:rsidRPr="00871D28" w14:paraId="70EB506F" w14:textId="4BC176B3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1D8122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93CC76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BB33A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SFMPBK3</w:t>
            </w:r>
          </w:p>
        </w:tc>
        <w:tc>
          <w:tcPr>
            <w:tcW w:w="0" w:type="auto"/>
            <w:shd w:val="clear" w:color="auto" w:fill="FFFFFF" w:themeFill="background1"/>
          </w:tcPr>
          <w:p w14:paraId="67B8869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2D0F7C23" w14:textId="30E56A6D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Medisetti</w:t>
            </w:r>
            <w:r w:rsidR="00D818CC" w:rsidRPr="00871D28">
              <w:rPr>
                <w:color w:val="000000" w:themeColor="text1"/>
                <w:kern w:val="24"/>
              </w:rPr>
              <w:t>vari</w:t>
            </w:r>
            <w:r w:rsidRPr="00871D28">
              <w:rPr>
                <w:color w:val="000000" w:themeColor="text1"/>
                <w:kern w:val="24"/>
              </w:rPr>
              <w:t>palem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(</w:t>
            </w:r>
            <w:r w:rsidR="00D818CC" w:rsidRPr="00871D28">
              <w:rPr>
                <w:color w:val="000000" w:themeColor="text1"/>
                <w:kern w:val="24"/>
              </w:rPr>
              <w:t>20.11.2023</w:t>
            </w:r>
            <w:r w:rsidRPr="00871D2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AFE3D9" w14:textId="3B490124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5.23±0.92</w:t>
            </w:r>
          </w:p>
        </w:tc>
      </w:tr>
      <w:tr w:rsidR="0009640F" w:rsidRPr="00871D28" w14:paraId="4EAA1584" w14:textId="37FD5779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E79941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933AB4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3F542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SFMPBK4</w:t>
            </w:r>
          </w:p>
        </w:tc>
        <w:tc>
          <w:tcPr>
            <w:tcW w:w="0" w:type="auto"/>
            <w:shd w:val="clear" w:color="auto" w:fill="FFFFFF" w:themeFill="background1"/>
          </w:tcPr>
          <w:p w14:paraId="5E8B67CE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251A2061" w14:textId="6F892D5C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Medisetti</w:t>
            </w:r>
            <w:r w:rsidR="00D818CC" w:rsidRPr="00871D28">
              <w:rPr>
                <w:color w:val="000000" w:themeColor="text1"/>
                <w:kern w:val="24"/>
              </w:rPr>
              <w:t>vari</w:t>
            </w:r>
            <w:r w:rsidRPr="00871D28">
              <w:rPr>
                <w:color w:val="000000" w:themeColor="text1"/>
                <w:kern w:val="24"/>
              </w:rPr>
              <w:t>palem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</w:t>
            </w:r>
            <w:r w:rsidR="00D818CC" w:rsidRPr="00871D28">
              <w:rPr>
                <w:color w:val="000000" w:themeColor="text1"/>
                <w:kern w:val="24"/>
              </w:rPr>
              <w:t>(20.11.202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0359AE" w14:textId="45E8EFC6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5.24±1</w:t>
            </w:r>
          </w:p>
        </w:tc>
      </w:tr>
      <w:tr w:rsidR="0009640F" w:rsidRPr="00871D28" w14:paraId="718D1362" w14:textId="751DF570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E084D2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F83E59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0AF22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SFMPBK5</w:t>
            </w:r>
          </w:p>
        </w:tc>
        <w:tc>
          <w:tcPr>
            <w:tcW w:w="0" w:type="auto"/>
            <w:shd w:val="clear" w:color="auto" w:fill="FFFFFF" w:themeFill="background1"/>
          </w:tcPr>
          <w:p w14:paraId="48F95D8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21869C5A" w14:textId="7C9E1369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71D28">
              <w:rPr>
                <w:color w:val="000000" w:themeColor="text1"/>
                <w:kern w:val="24"/>
              </w:rPr>
              <w:t>Medisetti</w:t>
            </w:r>
            <w:r w:rsidR="00D818CC" w:rsidRPr="00871D28">
              <w:rPr>
                <w:color w:val="000000" w:themeColor="text1"/>
                <w:kern w:val="24"/>
              </w:rPr>
              <w:t>vari</w:t>
            </w:r>
            <w:r w:rsidRPr="00871D28">
              <w:rPr>
                <w:color w:val="000000" w:themeColor="text1"/>
                <w:kern w:val="24"/>
              </w:rPr>
              <w:t>palem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</w:t>
            </w:r>
            <w:r w:rsidR="00D818CC" w:rsidRPr="00871D28">
              <w:rPr>
                <w:color w:val="000000" w:themeColor="text1"/>
                <w:kern w:val="24"/>
              </w:rPr>
              <w:t>(20.11.202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BAA353" w14:textId="4647F931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54.35±0.56</w:t>
            </w:r>
          </w:p>
        </w:tc>
      </w:tr>
      <w:tr w:rsidR="0009640F" w:rsidRPr="00871D28" w14:paraId="6DC4C255" w14:textId="3A28EED7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C2D8472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44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93EEE5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erala (6)</w:t>
            </w:r>
          </w:p>
        </w:tc>
        <w:tc>
          <w:tcPr>
            <w:tcW w:w="0" w:type="auto"/>
            <w:shd w:val="clear" w:color="auto" w:fill="FFFFFF" w:themeFill="background1"/>
          </w:tcPr>
          <w:p w14:paraId="4E4A732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R1</w:t>
            </w:r>
          </w:p>
        </w:tc>
        <w:tc>
          <w:tcPr>
            <w:tcW w:w="0" w:type="auto"/>
            <w:shd w:val="clear" w:color="auto" w:fill="FFFFFF" w:themeFill="background1"/>
          </w:tcPr>
          <w:p w14:paraId="19302FB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68A3D1E0" w14:textId="3CB02F6F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Pr="00871D28">
              <w:rPr>
                <w:color w:val="000000" w:themeColor="text1"/>
                <w:kern w:val="24"/>
              </w:rPr>
              <w:t xml:space="preserve"> </w:t>
            </w:r>
            <w:r w:rsidR="00D818CC" w:rsidRPr="00871D28">
              <w:rPr>
                <w:color w:val="000000" w:themeColor="text1"/>
                <w:kern w:val="24"/>
              </w:rPr>
              <w:t>(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8391A7" w14:textId="63E5DD8A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8.50±0.71</w:t>
            </w:r>
          </w:p>
        </w:tc>
      </w:tr>
      <w:tr w:rsidR="0009640F" w:rsidRPr="00871D28" w14:paraId="7E902E58" w14:textId="1D990FFA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060209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2CF992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34160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R2</w:t>
            </w:r>
          </w:p>
        </w:tc>
        <w:tc>
          <w:tcPr>
            <w:tcW w:w="0" w:type="auto"/>
            <w:shd w:val="clear" w:color="auto" w:fill="FFFFFF" w:themeFill="background1"/>
          </w:tcPr>
          <w:p w14:paraId="663E243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79006716" w14:textId="1A3FB5AB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57AA1D" w14:textId="75123F8C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7.77±0.68</w:t>
            </w:r>
          </w:p>
        </w:tc>
      </w:tr>
      <w:tr w:rsidR="0009640F" w:rsidRPr="00871D28" w14:paraId="7FE00AC1" w14:textId="613CAB32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C4ED6F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79971E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B3C9B1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R3</w:t>
            </w:r>
          </w:p>
        </w:tc>
        <w:tc>
          <w:tcPr>
            <w:tcW w:w="0" w:type="auto"/>
            <w:shd w:val="clear" w:color="auto" w:fill="FFFFFF" w:themeFill="background1"/>
          </w:tcPr>
          <w:p w14:paraId="104D613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o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03986E7B" w14:textId="19292875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BED65D" w14:textId="5B258323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5.99±0.86</w:t>
            </w:r>
          </w:p>
        </w:tc>
      </w:tr>
      <w:tr w:rsidR="0009640F" w:rsidRPr="00871D28" w14:paraId="2553C199" w14:textId="31956E2E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1099DE6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8FB704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0F009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BK1</w:t>
            </w:r>
          </w:p>
        </w:tc>
        <w:tc>
          <w:tcPr>
            <w:tcW w:w="0" w:type="auto"/>
            <w:shd w:val="clear" w:color="auto" w:fill="FFFFFF" w:themeFill="background1"/>
          </w:tcPr>
          <w:p w14:paraId="1796DF67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12052286" w14:textId="5B01C0FB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78408E" w14:textId="25B22FFA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8.95±1.14</w:t>
            </w:r>
          </w:p>
        </w:tc>
      </w:tr>
      <w:tr w:rsidR="0009640F" w:rsidRPr="00871D28" w14:paraId="46CF1836" w14:textId="2E738048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936C7F3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65A1860C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A0733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BK2</w:t>
            </w:r>
          </w:p>
        </w:tc>
        <w:tc>
          <w:tcPr>
            <w:tcW w:w="0" w:type="auto"/>
            <w:shd w:val="clear" w:color="auto" w:fill="FFFFFF" w:themeFill="background1"/>
          </w:tcPr>
          <w:p w14:paraId="267104A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58CC8EA7" w14:textId="6D554B07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44C49A" w14:textId="0D3B659D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77.77±1.33</w:t>
            </w:r>
          </w:p>
        </w:tc>
      </w:tr>
      <w:tr w:rsidR="0009640F" w:rsidRPr="00871D28" w14:paraId="3CE2DCDB" w14:textId="2F81A978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11E09DC5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7111535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B773CB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BK3</w:t>
            </w:r>
          </w:p>
        </w:tc>
        <w:tc>
          <w:tcPr>
            <w:tcW w:w="0" w:type="auto"/>
            <w:shd w:val="clear" w:color="auto" w:fill="FFFFFF" w:themeFill="background1"/>
          </w:tcPr>
          <w:p w14:paraId="58E21354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740C5C86" w14:textId="7C2C3051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31F80A" w14:textId="618A4C9B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9.99±1.26</w:t>
            </w:r>
          </w:p>
        </w:tc>
      </w:tr>
      <w:tr w:rsidR="0009640F" w:rsidRPr="00871D28" w14:paraId="2979CDEA" w14:textId="268D057B" w:rsidTr="00A3147B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63F863D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2E0DB358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A600FF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LFPBK4</w:t>
            </w:r>
          </w:p>
        </w:tc>
        <w:tc>
          <w:tcPr>
            <w:tcW w:w="0" w:type="auto"/>
            <w:shd w:val="clear" w:color="auto" w:fill="FFFFFF" w:themeFill="background1"/>
          </w:tcPr>
          <w:p w14:paraId="21812229" w14:textId="77777777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ackets of infected tree</w:t>
            </w:r>
          </w:p>
        </w:tc>
        <w:tc>
          <w:tcPr>
            <w:tcW w:w="0" w:type="auto"/>
            <w:shd w:val="clear" w:color="auto" w:fill="FFFFFF" w:themeFill="background1"/>
          </w:tcPr>
          <w:p w14:paraId="72084B78" w14:textId="4747236F" w:rsidR="0009640F" w:rsidRPr="00871D28" w:rsidRDefault="0009640F" w:rsidP="00A314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871D28">
              <w:rPr>
                <w:color w:val="000000" w:themeColor="text1"/>
                <w:kern w:val="24"/>
              </w:rPr>
              <w:t xml:space="preserve">IIOPR, RC </w:t>
            </w:r>
            <w:proofErr w:type="spellStart"/>
            <w:proofErr w:type="gramStart"/>
            <w:r w:rsidRPr="00871D28">
              <w:rPr>
                <w:color w:val="000000" w:themeColor="text1"/>
                <w:kern w:val="24"/>
              </w:rPr>
              <w:t>Palode</w:t>
            </w:r>
            <w:proofErr w:type="spellEnd"/>
            <w:r w:rsidR="00D818CC" w:rsidRPr="00871D28">
              <w:rPr>
                <w:color w:val="000000" w:themeColor="text1"/>
                <w:kern w:val="24"/>
              </w:rPr>
              <w:t>(</w:t>
            </w:r>
            <w:proofErr w:type="gramEnd"/>
            <w:r w:rsidR="00D818CC" w:rsidRPr="00871D28">
              <w:rPr>
                <w:color w:val="000000" w:themeColor="text1"/>
                <w:kern w:val="24"/>
              </w:rPr>
              <w:t>12.12.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77DC4E" w14:textId="22F210B3" w:rsidR="0009640F" w:rsidRPr="00871D28" w:rsidRDefault="0009640F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/>
              </w:rPr>
              <w:t>69.99±0.81</w:t>
            </w:r>
          </w:p>
        </w:tc>
      </w:tr>
    </w:tbl>
    <w:p w14:paraId="40DD4341" w14:textId="0083D61D" w:rsidR="00F119CD" w:rsidRPr="00EE192A" w:rsidRDefault="00EE192A" w:rsidP="00B85F5A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  <w:r w:rsidRPr="00871D2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IN"/>
        </w:rPr>
        <w:t>PIRG</w:t>
      </w:r>
      <w:r w:rsidRPr="00871D28">
        <w:rPr>
          <w:rFonts w:ascii="Times New Roman" w:hAnsi="Times New Roman" w:cs="Times New Roman"/>
          <w:sz w:val="20"/>
          <w:szCs w:val="20"/>
          <w:highlight w:val="yellow"/>
          <w:lang w:val="en-IN"/>
        </w:rPr>
        <w:t xml:space="preserve">-Percentage Inhibition of Radial Growth; </w:t>
      </w:r>
      <w:r w:rsidRPr="00871D2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IN"/>
        </w:rPr>
        <w:t xml:space="preserve">SD – </w:t>
      </w:r>
      <w:r w:rsidRPr="00871D28">
        <w:rPr>
          <w:rFonts w:ascii="Times New Roman" w:hAnsi="Times New Roman" w:cs="Times New Roman"/>
          <w:sz w:val="20"/>
          <w:szCs w:val="20"/>
          <w:highlight w:val="yellow"/>
          <w:lang w:val="en-IN"/>
        </w:rPr>
        <w:t>Standard Deviation</w:t>
      </w:r>
    </w:p>
    <w:p w14:paraId="2473F086" w14:textId="77777777" w:rsidR="006E31D6" w:rsidRDefault="006E31D6">
      <w:pPr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5C5EC362" w14:textId="57F9C7D4" w:rsidR="00EE192A" w:rsidRPr="00EE192A" w:rsidRDefault="00EE192A" w:rsidP="00A3147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Supplementary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: Morphological ch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a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 xml:space="preserve">racterisation of </w:t>
      </w:r>
      <w:r w:rsidRPr="00EE192A">
        <w:rPr>
          <w:rFonts w:ascii="Times New Roman" w:hAnsi="Times New Roman" w:cs="Times New Roman"/>
          <w:b/>
          <w:bCs/>
          <w:color w:val="auto"/>
          <w:sz w:val="24"/>
          <w:szCs w:val="24"/>
          <w:lang w:val="en-IN"/>
        </w:rPr>
        <w:t xml:space="preserve">Trichoderma 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isolates</w:t>
      </w:r>
    </w:p>
    <w:tbl>
      <w:tblPr>
        <w:tblStyle w:val="TableGrid"/>
        <w:tblW w:w="138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1908"/>
        <w:gridCol w:w="1210"/>
        <w:gridCol w:w="1672"/>
        <w:gridCol w:w="2014"/>
        <w:gridCol w:w="2126"/>
        <w:gridCol w:w="1843"/>
      </w:tblGrid>
      <w:tr w:rsidR="00175DD8" w:rsidRPr="00871D28" w14:paraId="1B4B8E71" w14:textId="77777777" w:rsidTr="00871D28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A038D1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proofErr w:type="gramStart"/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l.No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B06EA2" w14:textId="552218C3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pecie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4912C59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lony Feature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05F1098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A0C954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igmentation</w:t>
            </w:r>
          </w:p>
          <w:p w14:paraId="1FC67FC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ront/revers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D21ED96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nidiophore arrange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A44E9C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hiali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689C92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nidia</w:t>
            </w:r>
          </w:p>
        </w:tc>
      </w:tr>
      <w:tr w:rsidR="00175DD8" w:rsidRPr="00871D28" w14:paraId="79D9D9BA" w14:textId="77777777" w:rsidTr="00871D28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CA45334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0" w:name="_Hlk176705704"/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718B6AE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T.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ngibrachiatum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A24DAF2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ense, limited aerial mycelium, white to green colonies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2F0566C" w14:textId="181CCE6E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ty/Earthy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9304546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rk green /yellow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7BDE78AD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ighly branched, Long and slender primary and</w:t>
            </w:r>
          </w:p>
          <w:p w14:paraId="20C8746B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aired secondary branch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26F22E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ongated, flask-shaped arises acute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ledirectly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om secondary branches, typically not in whor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25A93A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ipsoidal, smooth-walled</w:t>
            </w:r>
          </w:p>
        </w:tc>
      </w:tr>
      <w:tr w:rsidR="00175DD8" w:rsidRPr="00871D28" w14:paraId="0B75710B" w14:textId="77777777" w:rsidTr="00871D28">
        <w:trPr>
          <w:jc w:val="center"/>
        </w:trPr>
        <w:tc>
          <w:tcPr>
            <w:tcW w:w="993" w:type="dxa"/>
          </w:tcPr>
          <w:p w14:paraId="3582B59A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727D9741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T.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908" w:type="dxa"/>
          </w:tcPr>
          <w:p w14:paraId="57208F4C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nse,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othgreenish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ufts on white mycelium with regular margin</w:t>
            </w:r>
          </w:p>
        </w:tc>
        <w:tc>
          <w:tcPr>
            <w:tcW w:w="1210" w:type="dxa"/>
          </w:tcPr>
          <w:p w14:paraId="17264C06" w14:textId="2428006B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et/ earthy</w:t>
            </w:r>
          </w:p>
        </w:tc>
        <w:tc>
          <w:tcPr>
            <w:tcW w:w="1672" w:type="dxa"/>
          </w:tcPr>
          <w:p w14:paraId="333F4DDC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 green to olive-green/ yellow</w:t>
            </w:r>
          </w:p>
        </w:tc>
        <w:tc>
          <w:tcPr>
            <w:tcW w:w="2014" w:type="dxa"/>
          </w:tcPr>
          <w:p w14:paraId="1E9AB5E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ort and more regular branching than </w:t>
            </w:r>
            <w:proofErr w:type="spellStart"/>
            <w:r w:rsidRPr="00871D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froharzianum</w:t>
            </w:r>
            <w:proofErr w:type="spellEnd"/>
          </w:p>
        </w:tc>
        <w:tc>
          <w:tcPr>
            <w:tcW w:w="2126" w:type="dxa"/>
          </w:tcPr>
          <w:p w14:paraId="30425077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flask shaped, densely arranged in whorls</w:t>
            </w:r>
          </w:p>
        </w:tc>
        <w:tc>
          <w:tcPr>
            <w:tcW w:w="1843" w:type="dxa"/>
          </w:tcPr>
          <w:p w14:paraId="7B15B95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, globose-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lobose</w:t>
            </w:r>
            <w:proofErr w:type="spellEnd"/>
            <w:r w:rsidR="00F119CD"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oth-walled conidia</w:t>
            </w:r>
          </w:p>
        </w:tc>
      </w:tr>
      <w:tr w:rsidR="00175DD8" w:rsidRPr="00871D28" w14:paraId="37A4F221" w14:textId="77777777" w:rsidTr="00871D28">
        <w:trPr>
          <w:jc w:val="center"/>
        </w:trPr>
        <w:tc>
          <w:tcPr>
            <w:tcW w:w="993" w:type="dxa"/>
          </w:tcPr>
          <w:p w14:paraId="337E6C78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1413F749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T.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roviridae</w:t>
            </w:r>
            <w:proofErr w:type="spellEnd"/>
          </w:p>
        </w:tc>
        <w:tc>
          <w:tcPr>
            <w:tcW w:w="1908" w:type="dxa"/>
          </w:tcPr>
          <w:p w14:paraId="5D026E21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e, compact and smooth colonies that appear white initially and turn dark green with sporulation lacks clear concentric growth rings.</w:t>
            </w:r>
          </w:p>
        </w:tc>
        <w:tc>
          <w:tcPr>
            <w:tcW w:w="1210" w:type="dxa"/>
          </w:tcPr>
          <w:p w14:paraId="4147D42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thy/ slightly sweet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1672" w:type="dxa"/>
          </w:tcPr>
          <w:p w14:paraId="7BA3F40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ark green / </w:t>
            </w: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-brown</w:t>
            </w:r>
          </w:p>
        </w:tc>
        <w:tc>
          <w:tcPr>
            <w:tcW w:w="2014" w:type="dxa"/>
          </w:tcPr>
          <w:p w14:paraId="5BD4978A" w14:textId="2DA4D40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compact, irregularly branched</w:t>
            </w:r>
          </w:p>
        </w:tc>
        <w:tc>
          <w:tcPr>
            <w:tcW w:w="2126" w:type="dxa"/>
          </w:tcPr>
          <w:p w14:paraId="05C66693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flask-shaped, closely packed, with swollen bases and tapering tips.</w:t>
            </w:r>
          </w:p>
        </w:tc>
        <w:tc>
          <w:tcPr>
            <w:tcW w:w="1843" w:type="dxa"/>
          </w:tcPr>
          <w:p w14:paraId="2759B5EC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ose-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lobose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aller than </w:t>
            </w:r>
            <w:proofErr w:type="spellStart"/>
            <w:proofErr w:type="gramStart"/>
            <w:r w:rsidRPr="00871D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.asperellum</w:t>
            </w:r>
            <w:proofErr w:type="spellEnd"/>
            <w:proofErr w:type="gramEnd"/>
          </w:p>
        </w:tc>
      </w:tr>
      <w:tr w:rsidR="00175DD8" w:rsidRPr="00871D28" w14:paraId="056C83E3" w14:textId="77777777" w:rsidTr="00871D28">
        <w:trPr>
          <w:jc w:val="center"/>
        </w:trPr>
        <w:tc>
          <w:tcPr>
            <w:tcW w:w="993" w:type="dxa"/>
          </w:tcPr>
          <w:p w14:paraId="4DE9BC32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1AE5ACB3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T.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sperellum</w:t>
            </w:r>
            <w:proofErr w:type="spellEnd"/>
          </w:p>
        </w:tc>
        <w:tc>
          <w:tcPr>
            <w:tcW w:w="1908" w:type="dxa"/>
          </w:tcPr>
          <w:p w14:paraId="781EFD08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lvety to powdery No aerial </w:t>
            </w:r>
            <w:proofErr w:type="gram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elium,  loose</w:t>
            </w:r>
            <w:proofErr w:type="gram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fluffy white mycelium turning green with sporulation.</w:t>
            </w:r>
          </w:p>
          <w:p w14:paraId="57DE09FA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concentric rings of dense conidial </w:t>
            </w: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oduction</w:t>
            </w:r>
          </w:p>
          <w:p w14:paraId="7C318F36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10" w:type="dxa"/>
          </w:tcPr>
          <w:p w14:paraId="14501131" w14:textId="2766CB24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ak to mild earthy</w:t>
            </w:r>
          </w:p>
        </w:tc>
        <w:tc>
          <w:tcPr>
            <w:tcW w:w="1672" w:type="dxa"/>
          </w:tcPr>
          <w:p w14:paraId="5EB040F7" w14:textId="77777777" w:rsidR="00175DD8" w:rsidRPr="00871D28" w:rsidRDefault="00175DD8" w:rsidP="00A314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-dark green/colourless.</w:t>
            </w:r>
          </w:p>
          <w:p w14:paraId="2AB93E77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014" w:type="dxa"/>
          </w:tcPr>
          <w:p w14:paraId="1F9E22F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with primary branch perpendicular to main axis terminating in 2 or more phialides</w:t>
            </w:r>
          </w:p>
        </w:tc>
        <w:tc>
          <w:tcPr>
            <w:tcW w:w="2126" w:type="dxa"/>
          </w:tcPr>
          <w:p w14:paraId="10AF2483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sk-shaped held at a sharp angle, with a slightly enlarged in the middle and narrower and elongated neck.</w:t>
            </w:r>
          </w:p>
        </w:tc>
        <w:tc>
          <w:tcPr>
            <w:tcW w:w="1843" w:type="dxa"/>
          </w:tcPr>
          <w:p w14:paraId="2A186878" w14:textId="2D8BD934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l-ellipsoidal</w:t>
            </w:r>
          </w:p>
        </w:tc>
      </w:tr>
      <w:tr w:rsidR="00175DD8" w:rsidRPr="00871D28" w14:paraId="1BDEBDC3" w14:textId="77777777" w:rsidTr="00871D28">
        <w:trPr>
          <w:jc w:val="center"/>
        </w:trPr>
        <w:tc>
          <w:tcPr>
            <w:tcW w:w="993" w:type="dxa"/>
          </w:tcPr>
          <w:p w14:paraId="2F0C4919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055D0F5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T.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froharzianum</w:t>
            </w:r>
            <w:proofErr w:type="spellEnd"/>
          </w:p>
        </w:tc>
        <w:tc>
          <w:tcPr>
            <w:tcW w:w="1908" w:type="dxa"/>
          </w:tcPr>
          <w:p w14:paraId="5E2131A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ffy/slightly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olier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ite mycelium that turns green as conidia are produced. More irregular margins</w:t>
            </w:r>
          </w:p>
        </w:tc>
        <w:tc>
          <w:tcPr>
            <w:tcW w:w="1210" w:type="dxa"/>
          </w:tcPr>
          <w:p w14:paraId="3A799E7E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ld earthy </w:t>
            </w:r>
            <w:proofErr w:type="spellStart"/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dor</w:t>
            </w:r>
            <w:proofErr w:type="spellEnd"/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72" w:type="dxa"/>
          </w:tcPr>
          <w:p w14:paraId="66C219AB" w14:textId="69187169" w:rsidR="00175DD8" w:rsidRPr="00871D28" w:rsidRDefault="00175DD8" w:rsidP="00A3147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arker green than </w:t>
            </w:r>
            <w:proofErr w:type="spellStart"/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zianum</w:t>
            </w:r>
            <w:proofErr w:type="spellEnd"/>
            <w:r w:rsidRPr="00871D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 colourless</w:t>
            </w:r>
          </w:p>
        </w:tc>
        <w:tc>
          <w:tcPr>
            <w:tcW w:w="2014" w:type="dxa"/>
          </w:tcPr>
          <w:p w14:paraId="3F5FA36A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ched with slightly irregular branching</w:t>
            </w:r>
          </w:p>
        </w:tc>
        <w:tc>
          <w:tcPr>
            <w:tcW w:w="2126" w:type="dxa"/>
          </w:tcPr>
          <w:p w14:paraId="530D01BB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ask-shaped, slightly elongated than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zianum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ollen at the base, arising singly or in groups.</w:t>
            </w:r>
          </w:p>
        </w:tc>
        <w:tc>
          <w:tcPr>
            <w:tcW w:w="1843" w:type="dxa"/>
          </w:tcPr>
          <w:p w14:paraId="3508562D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Ellipsoidal to </w:t>
            </w:r>
            <w:proofErr w:type="spellStart"/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ubglobose</w:t>
            </w:r>
            <w:proofErr w:type="spellEnd"/>
            <w:r w:rsidRPr="00871D2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mooth-walled</w:t>
            </w:r>
          </w:p>
        </w:tc>
      </w:tr>
      <w:tr w:rsidR="00175DD8" w:rsidRPr="00871D28" w14:paraId="77430720" w14:textId="77777777" w:rsidTr="00871D28">
        <w:trPr>
          <w:jc w:val="center"/>
        </w:trPr>
        <w:tc>
          <w:tcPr>
            <w:tcW w:w="993" w:type="dxa"/>
          </w:tcPr>
          <w:p w14:paraId="4B22AB45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0C115035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. virens</w:t>
            </w:r>
          </w:p>
        </w:tc>
        <w:tc>
          <w:tcPr>
            <w:tcW w:w="1908" w:type="dxa"/>
          </w:tcPr>
          <w:p w14:paraId="0F3EC870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-growing, initially white colonies turning green with conidiation.</w:t>
            </w:r>
          </w:p>
        </w:tc>
        <w:tc>
          <w:tcPr>
            <w:tcW w:w="1210" w:type="dxa"/>
          </w:tcPr>
          <w:p w14:paraId="769C3997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 earthy or musty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72" w:type="dxa"/>
          </w:tcPr>
          <w:p w14:paraId="625A4BF1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e green/ yellow or brown pigmentation.</w:t>
            </w:r>
          </w:p>
        </w:tc>
        <w:tc>
          <w:tcPr>
            <w:tcW w:w="2014" w:type="dxa"/>
          </w:tcPr>
          <w:p w14:paraId="3D204095" w14:textId="69C3BAF5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straight or flexuous, with short lateral branches</w:t>
            </w:r>
          </w:p>
        </w:tc>
        <w:tc>
          <w:tcPr>
            <w:tcW w:w="2126" w:type="dxa"/>
          </w:tcPr>
          <w:p w14:paraId="195A5A6A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sk-shaped, short, and arranged in whorls or in dense clusters.</w:t>
            </w:r>
          </w:p>
        </w:tc>
        <w:tc>
          <w:tcPr>
            <w:tcW w:w="1843" w:type="dxa"/>
          </w:tcPr>
          <w:p w14:paraId="3A4B5685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und to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lobose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mooth-walled</w:t>
            </w:r>
          </w:p>
        </w:tc>
      </w:tr>
      <w:tr w:rsidR="00175DD8" w:rsidRPr="00871D28" w14:paraId="2D3DAB33" w14:textId="77777777" w:rsidTr="00871D28">
        <w:trPr>
          <w:jc w:val="center"/>
        </w:trPr>
        <w:tc>
          <w:tcPr>
            <w:tcW w:w="993" w:type="dxa"/>
          </w:tcPr>
          <w:p w14:paraId="61755C85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14:paraId="6E6B4AEE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.</w:t>
            </w:r>
            <w:r w:rsidR="00F119CD"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871D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remeum</w:t>
            </w:r>
            <w:proofErr w:type="spellEnd"/>
          </w:p>
        </w:tc>
        <w:tc>
          <w:tcPr>
            <w:tcW w:w="1908" w:type="dxa"/>
          </w:tcPr>
          <w:p w14:paraId="25268CE4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w to moderate growth with a cream-colored to light yellow mycelium.</w:t>
            </w:r>
          </w:p>
        </w:tc>
        <w:tc>
          <w:tcPr>
            <w:tcW w:w="1210" w:type="dxa"/>
          </w:tcPr>
          <w:p w14:paraId="52F7C731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d, neutral </w:t>
            </w:r>
            <w:proofErr w:type="spellStart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</w:t>
            </w:r>
            <w:proofErr w:type="spellEnd"/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72" w:type="dxa"/>
          </w:tcPr>
          <w:p w14:paraId="06A17DC4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m to pale green/cream-colored.</w:t>
            </w:r>
          </w:p>
        </w:tc>
        <w:tc>
          <w:tcPr>
            <w:tcW w:w="2014" w:type="dxa"/>
          </w:tcPr>
          <w:p w14:paraId="7C628F4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le to sparsely branched, shorter compared to other species.</w:t>
            </w:r>
          </w:p>
        </w:tc>
        <w:tc>
          <w:tcPr>
            <w:tcW w:w="2126" w:type="dxa"/>
          </w:tcPr>
          <w:p w14:paraId="6C20B1FF" w14:textId="77777777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ongated, cylindrical to flask-shaped, arising directly from conidiophores with minimal branching.</w:t>
            </w:r>
          </w:p>
        </w:tc>
        <w:tc>
          <w:tcPr>
            <w:tcW w:w="1843" w:type="dxa"/>
          </w:tcPr>
          <w:p w14:paraId="3D597DD8" w14:textId="14E845D6" w:rsidR="00175DD8" w:rsidRPr="00871D28" w:rsidRDefault="00175DD8" w:rsidP="00A3147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nd to ovoid, smooth-walled, initially hyaline and turning pale green,</w:t>
            </w:r>
          </w:p>
        </w:tc>
      </w:tr>
      <w:bookmarkEnd w:id="0"/>
    </w:tbl>
    <w:p w14:paraId="31DD944D" w14:textId="77777777" w:rsidR="00175DD8" w:rsidRDefault="00175DD8" w:rsidP="00A3147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BFCBE4" w14:textId="77777777" w:rsidR="006E31D6" w:rsidRDefault="006E31D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025ADC18" w14:textId="001D43D4" w:rsidR="00EE192A" w:rsidRPr="00EE192A" w:rsidRDefault="00EE192A" w:rsidP="00A3147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E19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</w:t>
      </w:r>
      <w:r w:rsidRPr="001469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E192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 xml:space="preserve">: Details on the ITS1&amp;4 consensus sequences of </w:t>
      </w:r>
      <w:r w:rsidRPr="00EE192A">
        <w:rPr>
          <w:rFonts w:ascii="Times New Roman" w:hAnsi="Times New Roman" w:cs="Times New Roman"/>
          <w:b/>
          <w:bCs/>
          <w:color w:val="auto"/>
          <w:sz w:val="24"/>
          <w:szCs w:val="24"/>
          <w:lang w:val="en-IN"/>
        </w:rPr>
        <w:t>Trichoderma</w:t>
      </w:r>
      <w:r w:rsidRPr="00EE19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 xml:space="preserve"> isolates</w:t>
      </w:r>
    </w:p>
    <w:tbl>
      <w:tblPr>
        <w:tblStyle w:val="TableGrid"/>
        <w:tblW w:w="5704" w:type="pct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2201"/>
        <w:gridCol w:w="1527"/>
        <w:gridCol w:w="10621"/>
      </w:tblGrid>
      <w:tr w:rsidR="00175DD8" w:rsidRPr="00146910" w14:paraId="61900F68" w14:textId="77777777" w:rsidTr="00871D28"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39DD74E9" w14:textId="77777777" w:rsidR="00175DD8" w:rsidRPr="00146910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.</w:t>
            </w:r>
          </w:p>
          <w:p w14:paraId="7FDAD5E6" w14:textId="77777777" w:rsidR="00175DD8" w:rsidRPr="00146910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094CCECC" w14:textId="77777777" w:rsidR="00175DD8" w:rsidRPr="00146910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solat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2A60D7F" w14:textId="77777777" w:rsidR="00175DD8" w:rsidRPr="00146910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ession</w:t>
            </w:r>
          </w:p>
          <w:p w14:paraId="1760B37B" w14:textId="6115C59F" w:rsidR="00175DD8" w:rsidRPr="00322839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  <w:r w:rsidR="003228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33" w:type="pct"/>
            <w:tcBorders>
              <w:top w:val="single" w:sz="4" w:space="0" w:color="auto"/>
              <w:bottom w:val="single" w:sz="4" w:space="0" w:color="auto"/>
            </w:tcBorders>
          </w:tcPr>
          <w:p w14:paraId="73D23033" w14:textId="77777777" w:rsidR="00175DD8" w:rsidRPr="00146910" w:rsidRDefault="00175DD8" w:rsidP="00A314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ensus sequence</w:t>
            </w:r>
          </w:p>
        </w:tc>
      </w:tr>
      <w:tr w:rsidR="00175DD8" w:rsidRPr="00146910" w14:paraId="70BB53F2" w14:textId="77777777" w:rsidTr="00871D28">
        <w:tc>
          <w:tcPr>
            <w:tcW w:w="227" w:type="pct"/>
            <w:tcBorders>
              <w:top w:val="single" w:sz="4" w:space="0" w:color="auto"/>
            </w:tcBorders>
          </w:tcPr>
          <w:p w14:paraId="6EAC04C9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58408476" w14:textId="77777777" w:rsidR="00F119CD" w:rsidRPr="00BB104B" w:rsidRDefault="00175DD8" w:rsidP="00A31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10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</w:p>
          <w:p w14:paraId="3E267D02" w14:textId="2DCBEDBF" w:rsidR="00175DD8" w:rsidRPr="00146910" w:rsidRDefault="00175DD8" w:rsidP="00A31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104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oharzianum</w:t>
            </w:r>
            <w:proofErr w:type="spellEnd"/>
            <w:r w:rsidRPr="00146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rain UPFBK-3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5967CE8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3</w:t>
            </w:r>
          </w:p>
        </w:tc>
        <w:tc>
          <w:tcPr>
            <w:tcW w:w="3533" w:type="pct"/>
            <w:tcBorders>
              <w:top w:val="single" w:sz="4" w:space="0" w:color="auto"/>
            </w:tcBorders>
          </w:tcPr>
          <w:p w14:paraId="5942BF8C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GATCATTACCGAGTTTACAACTCCCAAACCCCATGTGAACGTTACCAAACTGTTGCCTCGGCGGGATCTCTGCCCCGGGTGCGTCGCAGCCCCGGACCAAGGCGCCCGCCGGAGGACCAACCAAAACTCTTATTGTATACCCCCTCGCGGGTTTTTTTATAATCTGAGCCTTCTCGGCGCCTCTCGTAGGCGTTTCGAAAATGAATCAAAACTTTCAACAACGGATCTCTTGGTTCTGGCATCGATGAAGAACGCAGCGAAATGCGATAAGTAATGTGAATTGCAGAATTCAGTGAATCATCGAATCTTTGAACGCACATTGCGCCCGCCAGTATTCTGGCGGGCATGCCTGTCCGAGCGTCATTTCAACCCTCGAACCCCTCCGGGGGGTCGGCGTTGGGGATCGGCCCTGCCTTGGCGGTGGCCGTCTCCGAAATACAGTGGCGGTCTCGCCGCAGCCTCTCCTGCGCAGTAGTTTGCACACTCGCATCGGGAGCGCGGCGCGTCCACAGCCGTTAAACACCCAACTTCTGAAATGTTGACCTCGGATCAGGTAGGAATACCCGCTGAACTTAAGCAT</w:t>
            </w:r>
          </w:p>
        </w:tc>
      </w:tr>
      <w:tr w:rsidR="00175DD8" w:rsidRPr="00146910" w14:paraId="278E9A33" w14:textId="77777777" w:rsidTr="00871D28">
        <w:tc>
          <w:tcPr>
            <w:tcW w:w="227" w:type="pct"/>
          </w:tcPr>
          <w:p w14:paraId="5D904EF1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2" w:type="pct"/>
          </w:tcPr>
          <w:p w14:paraId="04316047" w14:textId="036C8B69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 w:rsidRP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rens</w:t>
            </w: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CHFIB1</w:t>
            </w:r>
          </w:p>
        </w:tc>
        <w:tc>
          <w:tcPr>
            <w:tcW w:w="508" w:type="pct"/>
          </w:tcPr>
          <w:p w14:paraId="75472668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4</w:t>
            </w:r>
          </w:p>
        </w:tc>
        <w:tc>
          <w:tcPr>
            <w:tcW w:w="3533" w:type="pct"/>
          </w:tcPr>
          <w:p w14:paraId="459960D6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GATCATTACCGAGTTTACAACTCCCAAACCCAATGTGAACGTTACCAAACTGTTGCCTCGGCGGGATCTCTGCCCCGGGTGCGTCGCAGCCCCGGACCAAGGCGCCCGCCGGAGGACCAACCAAAACTCTTATTGTATACCCCCTCGCGGGTTTTTTACTATCTGAGCCATCTCGGCGCCCCTCGTGGGCGTTTCGAAAATGAATCAAAACTTTCAACAACGGATCTCTTGGTTCTGGCATCGATGAAGAACGCAGCGAAATGCGATAAGTAATGTGAATTGCAGAATTCAGTGAATCATCGAATCTTTGAACGCACATTGCGCCCGCCAGTATTCTGGCGGG</w:t>
            </w:r>
          </w:p>
          <w:p w14:paraId="2824D1BA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CCTGTCCGAGCGTCATTTCAACCCTCGAACCCCTCCGGGGGGTCGGCGTTGGGGATCGGCCCTTTACGGGGCCGGCCCCGAAATACAGTGGCGGTCTCGCCGCAGCCTCTCCTGCGCAGTAGTTTGCACACTCGCATCGGGAGCGCGGCGCGTCCACAGCCGTTAAACACCCCAAACTTCTGAAAT</w:t>
            </w:r>
          </w:p>
        </w:tc>
      </w:tr>
      <w:tr w:rsidR="00175DD8" w:rsidRPr="00146910" w14:paraId="324D3F66" w14:textId="77777777" w:rsidTr="00871D28">
        <w:tc>
          <w:tcPr>
            <w:tcW w:w="227" w:type="pct"/>
          </w:tcPr>
          <w:p w14:paraId="24BE50E6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2" w:type="pct"/>
          </w:tcPr>
          <w:p w14:paraId="34324E23" w14:textId="762CF882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ongibrachiatum</w:t>
            </w:r>
            <w:proofErr w:type="spellEnd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ANFHS3</w:t>
            </w:r>
          </w:p>
        </w:tc>
        <w:tc>
          <w:tcPr>
            <w:tcW w:w="508" w:type="pct"/>
          </w:tcPr>
          <w:p w14:paraId="08EC729B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5</w:t>
            </w:r>
          </w:p>
        </w:tc>
        <w:tc>
          <w:tcPr>
            <w:tcW w:w="3533" w:type="pct"/>
          </w:tcPr>
          <w:p w14:paraId="71F54845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CCGAGTTTACAACTCCCAAACCCCAATGTGAACGTTACCAATCTGTTGCCTCGGCGGGATTCTCTTGCCCCGGGCGCGTCGCAGCCCCGGATCCCATGGCGCCCGCCGGAGGACCAACTCCAAACTCTTTTTTTCTCTCCGTCGCGGCTCCCGTCGCGGCTCTGTTTTATTTTTGCTCTGAGCCTTTCTCGGCGACCCTAGCGGGCGTCTCGAAAATGAATCAAAACTTTCAACAACGGATCTCTTGGTTCTGGCATCGATGAAGAACGCAGCGAAATGCGATAAGTAATGTGAATTGCAGAATTCAGTGAATCATCGAATCTTTGAACGCACATTGCGCCCGCCAGTATTCTGGCGGGCATGCCTGTCCGAGCGTCATTTCAACCCTCGAACCCCTCCGGGGGGTCGGCGTT</w:t>
            </w:r>
          </w:p>
          <w:p w14:paraId="69E28676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ATCGGCCCCTCACCGGGCCGCCCCCGAAATACAGTGGCGGTCTCGCCGCAGCCTCTCCTGCGCAGTAGTTTGCACACTCGCACCGGGAGCGCGGCGCGGCCACAGCCGTAAAACACCCCAAACTTCTGAAATGGTTGA</w:t>
            </w:r>
          </w:p>
        </w:tc>
      </w:tr>
      <w:tr w:rsidR="00175DD8" w:rsidRPr="00146910" w14:paraId="1560D7B9" w14:textId="77777777" w:rsidTr="00871D28">
        <w:tc>
          <w:tcPr>
            <w:tcW w:w="227" w:type="pct"/>
          </w:tcPr>
          <w:p w14:paraId="5886006C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732" w:type="pct"/>
          </w:tcPr>
          <w:p w14:paraId="27CB1D4E" w14:textId="36468A5D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rens</w:t>
            </w: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ANFHR10</w:t>
            </w:r>
          </w:p>
        </w:tc>
        <w:tc>
          <w:tcPr>
            <w:tcW w:w="508" w:type="pct"/>
          </w:tcPr>
          <w:p w14:paraId="36300CA8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6</w:t>
            </w:r>
          </w:p>
        </w:tc>
        <w:tc>
          <w:tcPr>
            <w:tcW w:w="3533" w:type="pct"/>
          </w:tcPr>
          <w:p w14:paraId="6C626245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AACCAGCGGAGGGATCATTACCGAGTTTACAACTCCCAAACCCAATGTGAACGTTACCAAACTGTTGCCTCGGCGGGATCTCTGCCCCGGGTGCGTCGCAGCCCCGGACCAAGGCGCCCGCCGGAGGACCAACCAAAACTCTTATTGTATACCCCCTCGCGGGTTTTTTACTATCTGAGCCATCTCGGCGCCCCTCGTGGGCGTTTCGAAAATGAATCAAAACTTTCAACAACGGATCTCTTGGTTCTGGCATCGATGAAGAACGCAGCGAAATGCGATAAGTAATGTGAATTGCAGAATTCAGTGAATCATCGAATCTTTGAACGCACATTGCGCCCGCCAGTATTCTGGCGGGCATGCCTGTCCGAGCGTCATTTCAACCCTCGAACCCCTCCGGGGGGTCGGCGTTGGGGATCGGCCCTTTACGGGGCCGGCCCCGAAATACAGTGGCGGTCTCGCCGCAGCCTCTCCTGCGCAGTAGTTTGCACACTCGCATCGGGAGCGCGGCGCGTCCACAGCCGTTAAACACCCCAAACTTCTGAAATGTTGACCTCGGATCAGGTAGGAATACCCGCTGAACTTAAGCAT</w:t>
            </w:r>
          </w:p>
        </w:tc>
      </w:tr>
      <w:tr w:rsidR="00175DD8" w:rsidRPr="00146910" w14:paraId="783A8D86" w14:textId="77777777" w:rsidTr="00871D28">
        <w:tc>
          <w:tcPr>
            <w:tcW w:w="227" w:type="pct"/>
          </w:tcPr>
          <w:p w14:paraId="3F4081FD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32" w:type="pct"/>
          </w:tcPr>
          <w:p w14:paraId="28C7A014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perellum</w:t>
            </w:r>
            <w:proofErr w:type="spellEnd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UPFBK2</w:t>
            </w:r>
          </w:p>
        </w:tc>
        <w:tc>
          <w:tcPr>
            <w:tcW w:w="508" w:type="pct"/>
          </w:tcPr>
          <w:p w14:paraId="0D54D897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7</w:t>
            </w:r>
          </w:p>
        </w:tc>
        <w:tc>
          <w:tcPr>
            <w:tcW w:w="3533" w:type="pct"/>
          </w:tcPr>
          <w:p w14:paraId="0B05CA9D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TATGTTAGAAAAGTCGTGATCAACAGTCTTCTGCTGGTGGGGACAGCGGAGGTGATCATCAGCCGAGCTTTCAACTAACAAACGCAATGTGAACGTTACCAAACTGTTGCCTCGGCGGGGTCACGCCCCGGGTGCGTCGCAGCCCCGGAACCAGGCGCCCGCCGGAGGAACCAACCAAACTCTTTCTGTAGTCCCCTCGCGGACGTATTTCTTTACAGCTCTGAGCAAAAATTCAAAATGAATCAAAACTTTCAACAACGGATCTCTTGGTTCTGGCATCGATGAAGAACGCAGCGAAATGCGATAAGTAATGTGAATTGCAGAATTCAGTGAATCATCGAATCTTTGAACGCACATTGCGCCCGCCAGTATTCTGGCGGGCATGCCTGTCCGAGCGTCATTTCAACCCTCGAACCCCTCCGGGGGATCGGCGTTGGGGATCGGGACCCCTCACACGGGTGCCGGCCCCTAAATACAGTGGCGGTCTCGCCGCAGCCTCTCCTGCGCAGTAGTTTGCACAACTCGCACCGGGAGCGCGGCGCGTCCACGTCCGTAAAACACCCAACTTTCTGAAATGTGACCTCGATCAGGTAGAATGCCCCGGT</w:t>
            </w:r>
          </w:p>
        </w:tc>
      </w:tr>
      <w:tr w:rsidR="00175DD8" w:rsidRPr="00146910" w14:paraId="7CB9B5B6" w14:textId="77777777" w:rsidTr="00871D28">
        <w:tc>
          <w:tcPr>
            <w:tcW w:w="227" w:type="pct"/>
          </w:tcPr>
          <w:p w14:paraId="79543920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32" w:type="pct"/>
          </w:tcPr>
          <w:p w14:paraId="2F206CBF" w14:textId="4B36E46E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perellum</w:t>
            </w:r>
            <w:proofErr w:type="spellEnd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UPFBK4</w:t>
            </w:r>
          </w:p>
          <w:p w14:paraId="09F8B96D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</w:tcPr>
          <w:p w14:paraId="25EE3C80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78</w:t>
            </w:r>
          </w:p>
        </w:tc>
        <w:tc>
          <w:tcPr>
            <w:tcW w:w="3533" w:type="pct"/>
          </w:tcPr>
          <w:p w14:paraId="3F93D34A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AAGGGTTTGGAAGTCAAAGTTGGAACAAGGTATCTGTTGGTGGACCTGCGGAGGGATCACTGCCGAGTTTATAACTCCCAAACCCAATGTGAACGTTACCAAACTGTTGCCTCGGCGGGGTCACGCCCCGGGTGCGTCGCAGCCCCGGAACCAGGCGCCCGCCGGAGGAACCAACCAAACTCTTTCTGTAGTCCCCTCGCGGACGTATTTCTTTACAGCTCTGAGCAAAAATTCAAAATGAATCAAAACTTTCAACAACGGATCTCTTGGTTCTGGCATCGATGAAGAACGCAGCGAAATGCGATAAGTAATGTGAATTGCAGAATTCAGTGAATCATCGAATCTTTGAACGCACATTGCGCCCGCCAGTATTCTGGCGGGCATGCCTGTCCGAGCGTCATTTCAACCCTCG</w:t>
            </w:r>
          </w:p>
          <w:p w14:paraId="251DA117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CCTCCGGGGGATCGGCGTTGGGGATCGGGACCCCTCACACGGGTGCCGGCCCCTAAATACAGTGGCGGTCTCGCCGCAGCCTCTCCTGCGCAGTAGTTTGCACAACTCGCACCGGGAGCGCGGCGCGTCCACGTCCGTAAAACACCCAACTTTCTGAAATGTGACCTCGGATCAGGAGTAATACACGG</w:t>
            </w:r>
          </w:p>
        </w:tc>
      </w:tr>
      <w:tr w:rsidR="00175DD8" w:rsidRPr="00146910" w14:paraId="60C5D9AE" w14:textId="77777777" w:rsidTr="00871D28">
        <w:tc>
          <w:tcPr>
            <w:tcW w:w="227" w:type="pct"/>
          </w:tcPr>
          <w:p w14:paraId="7B7CF675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2" w:type="pct"/>
          </w:tcPr>
          <w:p w14:paraId="0407E3B7" w14:textId="77777777" w:rsidR="00BB104B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</w:p>
          <w:p w14:paraId="3DB784AD" w14:textId="13E6373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oviride</w:t>
            </w:r>
            <w:proofErr w:type="spellEnd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</w:t>
            </w: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PFBK1</w:t>
            </w:r>
          </w:p>
          <w:p w14:paraId="4469A63B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</w:tcPr>
          <w:p w14:paraId="241B06EB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R244379</w:t>
            </w:r>
          </w:p>
        </w:tc>
        <w:tc>
          <w:tcPr>
            <w:tcW w:w="3533" w:type="pct"/>
          </w:tcPr>
          <w:p w14:paraId="3BE524E9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AAAGTCGTAACAAGGTCTCCGTTGGTGAACCAGCGGAGGGATCATTACCGAGTTTACAACTCCCAAACCCAATGTGAACCATACCAAACTGTTGCCTCGGCGGGGTCACGCCCCGGGTGCGTC</w:t>
            </w: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CAGCCCCGGAACCAGGCGCCCGCCGGAGGGACCAACCAAACTCTTTCTGTAGTCCCCTCGCGGACGTTATTTCTTACAGCTCTGAGCAAAAATTCAAAATGAATCAAAACTTTCAACAACGGATCTCTTGGTTCTGGCATCGATGAAGAACGCAGCGAAATGCGATAAGTAATGTGAATTGCAGAATTCAGTGAATCATCGAATCTTTGAACGCACATTGCGCCCGCCAGTATTCTGGCGGGCATGCCTGTCCGAGCGTCATTTCAACCCTCGAACCCCTCCGGGGGTCCGGCGTTGGGGATCGGGAACCCCTAAGACGGGATCCCGGCCCCGAAATACAGTGGCGGTCTCGCCGCAGCCTCTCATGCGCAGTAGTTTGCACAACTCGCACCGGGAGCGCGGCGCGTCCACGTCCGTAAAACACCCAACTTCTGAAATGTTGACCTCGGATCAGGTAGGAATACCCGCTGAACTTAAGCATATCAATAAGCGGAGG</w:t>
            </w:r>
          </w:p>
        </w:tc>
      </w:tr>
      <w:tr w:rsidR="00175DD8" w:rsidRPr="00146910" w14:paraId="662C9E4D" w14:textId="77777777" w:rsidTr="00871D28">
        <w:tc>
          <w:tcPr>
            <w:tcW w:w="227" w:type="pct"/>
          </w:tcPr>
          <w:p w14:paraId="213CDCA7" w14:textId="77777777" w:rsidR="00175DD8" w:rsidRPr="00146910" w:rsidRDefault="00175DD8" w:rsidP="00A31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732" w:type="pct"/>
          </w:tcPr>
          <w:p w14:paraId="36E9B07C" w14:textId="01E0F800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oderma</w:t>
            </w:r>
            <w:r w:rsidR="00BB10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B104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emeum</w:t>
            </w:r>
            <w:proofErr w:type="spellEnd"/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GFBS</w:t>
            </w:r>
          </w:p>
        </w:tc>
        <w:tc>
          <w:tcPr>
            <w:tcW w:w="508" w:type="pct"/>
          </w:tcPr>
          <w:p w14:paraId="3E245944" w14:textId="77777777" w:rsidR="00175DD8" w:rsidRPr="00146910" w:rsidRDefault="00BB104B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244380</w:t>
            </w:r>
          </w:p>
        </w:tc>
        <w:tc>
          <w:tcPr>
            <w:tcW w:w="3533" w:type="pct"/>
          </w:tcPr>
          <w:p w14:paraId="138165D7" w14:textId="77777777" w:rsidR="00175DD8" w:rsidRPr="00146910" w:rsidRDefault="00175DD8" w:rsidP="00A3147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TACCGAGTTTACAACTCCCAAACCCAATGTGAACGTTACCAAACTGTTGCCTCGGCGGGATCTCTGCCCCGGGCGCGTCGCAGCCCCGGACCAAGGCGCCCGCCGGAGGAAAAAACAACCAAAACTCTTTTTGTATACCCCCTCGCGGGTTTTTTACTTCTGAGAACTTCTCGGCGCCCCTTTGCGGGCGTTTCGAAAATGAATCAAAACTTTCAACAACGGATCTCTTGGTTCTGGCATCGATGAAGAACGCAGCGAAATGCGATAAGTAATGTGAATTGCAGAATTCAGTGAATCATCGAATCTTTGAACGCACATTGCGCCCGCCAGTATTCTGGCGGGCATGCCTGTCCGAGCGTCATTTCAACCCTCGAACCCCTCCGGGGGGTCGGCGTTGGGGATCGGCCACTCCCTCCTCTTTGGGGGCGGCCGGCCCCGAAATACAGTGGCGGTCTCGCCGCAGCCTCTCCTGCGCAGTAGTTTGCACACTCGCATCGGGAGCGCGGCGCGTCCAATGCCGTAAAACACCCAACTTTCTGAAATGTTGACCTCGGATCAGGTAGGAATACCCGCTGAACTTAAGC</w:t>
            </w:r>
          </w:p>
        </w:tc>
      </w:tr>
    </w:tbl>
    <w:p w14:paraId="22F40259" w14:textId="18A6F742" w:rsidR="00433EED" w:rsidRPr="00322839" w:rsidRDefault="00322839" w:rsidP="00B85F5A">
      <w:pPr>
        <w:rPr>
          <w:rFonts w:ascii="Times New Roman" w:hAnsi="Times New Roman" w:cs="Times New Roman"/>
          <w:sz w:val="20"/>
          <w:szCs w:val="20"/>
        </w:rPr>
      </w:pPr>
      <w:r w:rsidRPr="00871D28">
        <w:rPr>
          <w:rFonts w:ascii="Times New Roman" w:hAnsi="Times New Roman" w:cs="Times New Roman"/>
          <w:sz w:val="20"/>
          <w:szCs w:val="20"/>
          <w:highlight w:val="yellow"/>
        </w:rPr>
        <w:t>Accession number* - are sourced from the NCBI GenBank database.</w:t>
      </w:r>
    </w:p>
    <w:sectPr w:rsidR="00433EED" w:rsidRPr="00322839" w:rsidSect="00F119CD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26BB5" w14:textId="77777777" w:rsidR="009D6137" w:rsidRDefault="009D6137" w:rsidP="00370879">
      <w:pPr>
        <w:spacing w:after="0" w:line="240" w:lineRule="auto"/>
      </w:pPr>
      <w:r>
        <w:separator/>
      </w:r>
    </w:p>
  </w:endnote>
  <w:endnote w:type="continuationSeparator" w:id="0">
    <w:p w14:paraId="711AA85B" w14:textId="77777777" w:rsidR="009D6137" w:rsidRDefault="009D6137" w:rsidP="00370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3EB03" w14:textId="77777777" w:rsidR="009D6137" w:rsidRDefault="009D6137" w:rsidP="00370879">
      <w:pPr>
        <w:spacing w:after="0" w:line="240" w:lineRule="auto"/>
      </w:pPr>
      <w:r>
        <w:separator/>
      </w:r>
    </w:p>
  </w:footnote>
  <w:footnote w:type="continuationSeparator" w:id="0">
    <w:p w14:paraId="352ED84A" w14:textId="77777777" w:rsidR="009D6137" w:rsidRDefault="009D6137" w:rsidP="00370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DU2MzEzMLUwNDNW0lEKTi0uzszPAykwrgUA/DHvBywAAAA="/>
  </w:docVars>
  <w:rsids>
    <w:rsidRoot w:val="00D65D16"/>
    <w:rsid w:val="0009640F"/>
    <w:rsid w:val="000A2EEF"/>
    <w:rsid w:val="000C7CE9"/>
    <w:rsid w:val="00175DD8"/>
    <w:rsid w:val="001E119A"/>
    <w:rsid w:val="0023456D"/>
    <w:rsid w:val="00322839"/>
    <w:rsid w:val="00370879"/>
    <w:rsid w:val="003F3C24"/>
    <w:rsid w:val="00414A86"/>
    <w:rsid w:val="00433EED"/>
    <w:rsid w:val="004D6914"/>
    <w:rsid w:val="005E0D6D"/>
    <w:rsid w:val="006E31D6"/>
    <w:rsid w:val="00741611"/>
    <w:rsid w:val="007F1347"/>
    <w:rsid w:val="00871D28"/>
    <w:rsid w:val="008A7474"/>
    <w:rsid w:val="0091422C"/>
    <w:rsid w:val="00921579"/>
    <w:rsid w:val="009D6137"/>
    <w:rsid w:val="00A05DFE"/>
    <w:rsid w:val="00A3147B"/>
    <w:rsid w:val="00AB7E5E"/>
    <w:rsid w:val="00B40079"/>
    <w:rsid w:val="00B85F5A"/>
    <w:rsid w:val="00BB104B"/>
    <w:rsid w:val="00BB41E5"/>
    <w:rsid w:val="00CA4179"/>
    <w:rsid w:val="00D65D16"/>
    <w:rsid w:val="00D818CC"/>
    <w:rsid w:val="00EE192A"/>
    <w:rsid w:val="00F119CD"/>
    <w:rsid w:val="00F3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C59CA"/>
  <w15:docId w15:val="{10099F3D-F41A-451A-8CDE-3DE62050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D8"/>
    <w:pPr>
      <w:spacing w:after="0" w:line="240" w:lineRule="auto"/>
    </w:pPr>
    <w:rPr>
      <w:rFonts w:eastAsiaTheme="minorEastAsia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5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5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5DD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175DD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75DD8"/>
  </w:style>
  <w:style w:type="paragraph" w:styleId="FootnoteText">
    <w:name w:val="footnote text"/>
    <w:basedOn w:val="Normal"/>
    <w:link w:val="FootnoteTextChar"/>
    <w:uiPriority w:val="99"/>
    <w:semiHidden/>
    <w:unhideWhenUsed/>
    <w:rsid w:val="003708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087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087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E192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681DE-2C99-4D0D-84E5-97E95162F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964</Words>
  <Characters>10686</Characters>
  <Application>Microsoft Office Word</Application>
  <DocSecurity>0</DocSecurity>
  <Lines>667</Lines>
  <Paragraphs>4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nbaimudai@gmail.com</cp:lastModifiedBy>
  <cp:revision>4</cp:revision>
  <dcterms:created xsi:type="dcterms:W3CDTF">2025-05-09T13:12:00Z</dcterms:created>
  <dcterms:modified xsi:type="dcterms:W3CDTF">2025-05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3e428-9dd3-4bac-9e43-4e8e82fcecb5</vt:lpwstr>
  </property>
</Properties>
</file>